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FBF94" w14:textId="56A70FF9" w:rsidR="006146B1" w:rsidRPr="007B1F73" w:rsidRDefault="00730F82" w:rsidP="006146B1">
      <w:pPr>
        <w:spacing w:afterAutospacing="1"/>
        <w:jc w:val="center"/>
        <w:textAlignment w:val="baseline"/>
        <w:rPr>
          <w:rFonts w:ascii="Times" w:hAnsi="Times"/>
          <w:u w:val="single"/>
        </w:rPr>
      </w:pPr>
      <w:r>
        <w:rPr>
          <w:rFonts w:ascii="Times" w:hAnsi="Times"/>
          <w:u w:val="single"/>
        </w:rPr>
        <w:t xml:space="preserve">Multimedia </w:t>
      </w:r>
      <w:r w:rsidR="006146B1" w:rsidRPr="007B1F73">
        <w:rPr>
          <w:rFonts w:ascii="Times" w:hAnsi="Times"/>
          <w:u w:val="single"/>
        </w:rPr>
        <w:t xml:space="preserve">Appendix </w:t>
      </w:r>
      <w:r>
        <w:rPr>
          <w:rFonts w:ascii="Times" w:hAnsi="Times"/>
          <w:u w:val="single"/>
        </w:rPr>
        <w:t>3</w:t>
      </w:r>
      <w:r w:rsidR="006146B1" w:rsidRPr="007B1F73">
        <w:rPr>
          <w:rFonts w:ascii="Times" w:hAnsi="Times"/>
          <w:u w:val="single"/>
        </w:rPr>
        <w:t xml:space="preserve">: </w:t>
      </w:r>
      <w:r w:rsidR="006146B1" w:rsidRPr="007B1F73">
        <w:rPr>
          <w:rFonts w:ascii="Times" w:hAnsi="Times"/>
          <w:bCs/>
          <w:u w:val="single"/>
        </w:rPr>
        <w:t xml:space="preserve">Buccal Mucosa Graft </w:t>
      </w:r>
      <w:r w:rsidR="006146B1" w:rsidRPr="00ED3E14">
        <w:rPr>
          <w:rFonts w:ascii="Times" w:hAnsi="Times"/>
          <w:bCs/>
          <w:u w:val="single"/>
        </w:rPr>
        <w:t>(BMG)</w:t>
      </w:r>
      <w:r w:rsidR="006146B1" w:rsidRPr="007B1F73">
        <w:rPr>
          <w:rFonts w:ascii="Times" w:hAnsi="Times"/>
          <w:bCs/>
          <w:u w:val="single"/>
        </w:rPr>
        <w:t xml:space="preserve"> Harvest</w:t>
      </w:r>
    </w:p>
    <w:p w14:paraId="7A259875" w14:textId="77777777" w:rsidR="006146B1" w:rsidRPr="004D6968" w:rsidRDefault="006146B1" w:rsidP="006146B1">
      <w:pPr>
        <w:jc w:val="both"/>
        <w:rPr>
          <w:rFonts w:ascii="Times" w:hAnsi="Times"/>
        </w:rPr>
      </w:pPr>
      <w:r w:rsidRPr="004D6968">
        <w:rPr>
          <w:rFonts w:ascii="Times" w:hAnsi="Times"/>
          <w:b/>
          <w:bCs/>
        </w:rPr>
        <w:t>Pre-operative:</w:t>
      </w:r>
    </w:p>
    <w:p w14:paraId="0F56BEE9" w14:textId="77777777" w:rsidR="006146B1" w:rsidRPr="004D6968" w:rsidRDefault="006146B1" w:rsidP="006146B1">
      <w:pPr>
        <w:pStyle w:val="ListParagraph"/>
        <w:numPr>
          <w:ilvl w:val="0"/>
          <w:numId w:val="2"/>
        </w:numPr>
        <w:spacing w:after="160" w:line="259" w:lineRule="auto"/>
        <w:jc w:val="both"/>
        <w:rPr>
          <w:rFonts w:ascii="Times" w:hAnsi="Times"/>
        </w:rPr>
      </w:pPr>
      <w:r w:rsidRPr="004D6968">
        <w:rPr>
          <w:rFonts w:ascii="Times" w:hAnsi="Times"/>
        </w:rPr>
        <w:t>IV antibiotics within 60 minutes of cut-time: Cefazolin (2g IV) and Metronidazole (500mg IV)</w:t>
      </w:r>
    </w:p>
    <w:p w14:paraId="0DE6B49C" w14:textId="77777777" w:rsidR="006146B1" w:rsidRPr="004D6968" w:rsidRDefault="006146B1" w:rsidP="006146B1">
      <w:pPr>
        <w:jc w:val="both"/>
        <w:rPr>
          <w:rFonts w:ascii="Times" w:hAnsi="Times"/>
          <w:b/>
          <w:bCs/>
        </w:rPr>
      </w:pPr>
      <w:r w:rsidRPr="004D6968">
        <w:rPr>
          <w:rFonts w:ascii="Times" w:hAnsi="Times"/>
          <w:b/>
          <w:bCs/>
        </w:rPr>
        <w:t>Intra-operative:</w:t>
      </w:r>
    </w:p>
    <w:p w14:paraId="66AB6E7B" w14:textId="77777777" w:rsidR="006146B1" w:rsidRPr="004D6968" w:rsidRDefault="006146B1" w:rsidP="006146B1">
      <w:pPr>
        <w:jc w:val="both"/>
        <w:rPr>
          <w:rFonts w:ascii="Times" w:hAnsi="Times"/>
          <w:i/>
          <w:iCs/>
        </w:rPr>
      </w:pPr>
      <w:r w:rsidRPr="004D6968">
        <w:rPr>
          <w:rFonts w:ascii="Times" w:hAnsi="Times"/>
          <w:i/>
          <w:iCs/>
        </w:rPr>
        <w:t>Equipment:</w:t>
      </w:r>
    </w:p>
    <w:p w14:paraId="59BA4C29" w14:textId="77777777" w:rsidR="006146B1" w:rsidRPr="004D6968" w:rsidRDefault="006146B1" w:rsidP="006146B1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="Times" w:hAnsi="Times"/>
        </w:rPr>
      </w:pPr>
      <w:r w:rsidRPr="004D6968">
        <w:rPr>
          <w:rFonts w:ascii="Times" w:hAnsi="Times"/>
        </w:rPr>
        <w:t>2 small right-angled retractors (</w:t>
      </w:r>
      <w:proofErr w:type="gramStart"/>
      <w:r w:rsidRPr="004D6968">
        <w:rPr>
          <w:rFonts w:ascii="Times" w:hAnsi="Times"/>
        </w:rPr>
        <w:t>i.e.</w:t>
      </w:r>
      <w:proofErr w:type="gramEnd"/>
      <w:r w:rsidRPr="004D6968">
        <w:rPr>
          <w:rFonts w:ascii="Times" w:hAnsi="Times"/>
        </w:rPr>
        <w:t xml:space="preserve"> </w:t>
      </w:r>
      <w:proofErr w:type="spellStart"/>
      <w:r w:rsidRPr="004D6968">
        <w:rPr>
          <w:rFonts w:ascii="Times" w:hAnsi="Times"/>
        </w:rPr>
        <w:t>Langenbeck</w:t>
      </w:r>
      <w:proofErr w:type="spellEnd"/>
      <w:r w:rsidRPr="004D6968">
        <w:rPr>
          <w:rFonts w:ascii="Times" w:hAnsi="Times"/>
        </w:rPr>
        <w:t>)</w:t>
      </w:r>
    </w:p>
    <w:p w14:paraId="5B0894D0" w14:textId="77777777" w:rsidR="006146B1" w:rsidRPr="004D6968" w:rsidRDefault="006146B1" w:rsidP="006146B1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="Times" w:hAnsi="Times"/>
        </w:rPr>
      </w:pPr>
      <w:r w:rsidRPr="004D6968">
        <w:rPr>
          <w:rFonts w:ascii="Times" w:hAnsi="Times"/>
        </w:rPr>
        <w:t>Tongue depressor (wooden; from anesthesia)</w:t>
      </w:r>
    </w:p>
    <w:p w14:paraId="7341DA2F" w14:textId="77777777" w:rsidR="006146B1" w:rsidRPr="004D6968" w:rsidRDefault="006146B1" w:rsidP="006146B1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="Times" w:hAnsi="Times"/>
        </w:rPr>
      </w:pPr>
      <w:r w:rsidRPr="004D6968">
        <w:rPr>
          <w:rFonts w:ascii="Times" w:hAnsi="Times"/>
        </w:rPr>
        <w:t>Colorado needle tip electrocautery (set at 20/20)</w:t>
      </w:r>
    </w:p>
    <w:p w14:paraId="405C291F" w14:textId="77777777" w:rsidR="006146B1" w:rsidRPr="004D6968" w:rsidRDefault="006146B1" w:rsidP="006146B1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="Times" w:hAnsi="Times"/>
        </w:rPr>
      </w:pPr>
      <w:r w:rsidRPr="004D6968">
        <w:rPr>
          <w:rFonts w:ascii="Times" w:hAnsi="Times"/>
        </w:rPr>
        <w:t xml:space="preserve">7” toothed Gilles tissue </w:t>
      </w:r>
      <w:proofErr w:type="spellStart"/>
      <w:r w:rsidRPr="004D6968">
        <w:rPr>
          <w:rFonts w:ascii="Times" w:hAnsi="Times"/>
        </w:rPr>
        <w:t>forcep</w:t>
      </w:r>
      <w:proofErr w:type="spellEnd"/>
    </w:p>
    <w:p w14:paraId="2AA26168" w14:textId="77777777" w:rsidR="006146B1" w:rsidRPr="004D6968" w:rsidRDefault="006146B1" w:rsidP="006146B1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="Times" w:hAnsi="Times"/>
        </w:rPr>
      </w:pPr>
      <w:r w:rsidRPr="004D6968">
        <w:rPr>
          <w:rFonts w:ascii="Times" w:hAnsi="Times"/>
        </w:rPr>
        <w:t>20cc bottle 1% xylocaine with epinephrine; place in small cup</w:t>
      </w:r>
    </w:p>
    <w:p w14:paraId="327F8FC6" w14:textId="77777777" w:rsidR="006146B1" w:rsidRPr="004D6968" w:rsidRDefault="006146B1" w:rsidP="006146B1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="Times" w:hAnsi="Times"/>
        </w:rPr>
      </w:pPr>
      <w:r w:rsidRPr="004D6968">
        <w:rPr>
          <w:rFonts w:ascii="Times" w:hAnsi="Times"/>
        </w:rPr>
        <w:t>1 bottle of Bacitracin mixed with 1L of NS</w:t>
      </w:r>
    </w:p>
    <w:p w14:paraId="62BB7339" w14:textId="77777777" w:rsidR="006146B1" w:rsidRPr="004D6968" w:rsidRDefault="006146B1" w:rsidP="006146B1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="Times" w:hAnsi="Times"/>
        </w:rPr>
      </w:pPr>
      <w:r w:rsidRPr="004D6968">
        <w:rPr>
          <w:rFonts w:ascii="Times" w:hAnsi="Times"/>
        </w:rPr>
        <w:t>3 or 4 small sponges</w:t>
      </w:r>
    </w:p>
    <w:p w14:paraId="4C4038CF" w14:textId="77777777" w:rsidR="006146B1" w:rsidRPr="004D6968" w:rsidRDefault="006146B1" w:rsidP="006146B1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="Times" w:hAnsi="Times"/>
        </w:rPr>
      </w:pPr>
      <w:r w:rsidRPr="004D6968">
        <w:rPr>
          <w:rFonts w:ascii="Times" w:hAnsi="Times"/>
        </w:rPr>
        <w:t>2 green towels</w:t>
      </w:r>
    </w:p>
    <w:p w14:paraId="56D034A4" w14:textId="77777777" w:rsidR="006146B1" w:rsidRPr="004D6968" w:rsidRDefault="006146B1" w:rsidP="006146B1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="Times" w:hAnsi="Times"/>
        </w:rPr>
      </w:pPr>
      <w:r w:rsidRPr="004D6968">
        <w:rPr>
          <w:rFonts w:ascii="Times" w:hAnsi="Times"/>
        </w:rPr>
        <w:t>Eye protection for patient</w:t>
      </w:r>
    </w:p>
    <w:p w14:paraId="0C805072" w14:textId="77777777" w:rsidR="006146B1" w:rsidRPr="004D6968" w:rsidRDefault="006146B1" w:rsidP="006146B1">
      <w:pPr>
        <w:jc w:val="both"/>
        <w:rPr>
          <w:rFonts w:ascii="Times" w:hAnsi="Times"/>
          <w:i/>
          <w:iCs/>
        </w:rPr>
      </w:pPr>
      <w:r w:rsidRPr="004D6968">
        <w:rPr>
          <w:rFonts w:ascii="Times" w:hAnsi="Times"/>
          <w:i/>
          <w:iCs/>
        </w:rPr>
        <w:t>Positioning:</w:t>
      </w:r>
    </w:p>
    <w:p w14:paraId="319AE93A" w14:textId="77777777" w:rsidR="006146B1" w:rsidRPr="004D6968" w:rsidRDefault="006146B1" w:rsidP="006146B1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="Times" w:hAnsi="Times"/>
        </w:rPr>
      </w:pPr>
      <w:r w:rsidRPr="004D6968">
        <w:rPr>
          <w:rFonts w:ascii="Times" w:hAnsi="Times"/>
        </w:rPr>
        <w:t>Supine, head tilted to one side with endotracheal tube on opposite side</w:t>
      </w:r>
    </w:p>
    <w:p w14:paraId="1EF2184F" w14:textId="77777777" w:rsidR="006146B1" w:rsidRPr="004D6968" w:rsidRDefault="006146B1" w:rsidP="006146B1">
      <w:pPr>
        <w:jc w:val="both"/>
        <w:rPr>
          <w:rFonts w:ascii="Times" w:hAnsi="Times"/>
          <w:i/>
          <w:iCs/>
        </w:rPr>
      </w:pPr>
      <w:r w:rsidRPr="004D6968">
        <w:rPr>
          <w:rFonts w:ascii="Times" w:hAnsi="Times"/>
          <w:i/>
          <w:iCs/>
        </w:rPr>
        <w:t>Procedure:</w:t>
      </w:r>
    </w:p>
    <w:p w14:paraId="489B580E" w14:textId="77777777" w:rsidR="006146B1" w:rsidRPr="004D6968" w:rsidRDefault="006146B1" w:rsidP="006146B1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="Times" w:hAnsi="Times"/>
        </w:rPr>
      </w:pPr>
      <w:r w:rsidRPr="004D6968">
        <w:rPr>
          <w:rFonts w:ascii="Times" w:hAnsi="Times"/>
        </w:rPr>
        <w:t>Right-angled retractors (x2) used to retract cheek and lower lip; wooden tongue depressor used to retract tongue away from harvest site.</w:t>
      </w:r>
    </w:p>
    <w:p w14:paraId="0A8DE443" w14:textId="77777777" w:rsidR="006146B1" w:rsidRPr="004D6968" w:rsidRDefault="006146B1" w:rsidP="006146B1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="Times" w:hAnsi="Times"/>
        </w:rPr>
      </w:pPr>
      <w:r w:rsidRPr="004D6968">
        <w:rPr>
          <w:rFonts w:ascii="Times" w:hAnsi="Times"/>
        </w:rPr>
        <w:t>Identify Stenson’s duct opposite the upper 2</w:t>
      </w:r>
      <w:r w:rsidRPr="004D6968">
        <w:rPr>
          <w:rFonts w:ascii="Times" w:hAnsi="Times"/>
          <w:vertAlign w:val="superscript"/>
        </w:rPr>
        <w:t>nd</w:t>
      </w:r>
      <w:r w:rsidRPr="004D6968">
        <w:rPr>
          <w:rFonts w:ascii="Times" w:hAnsi="Times"/>
        </w:rPr>
        <w:t xml:space="preserve"> molar – to be avoided during dissection</w:t>
      </w:r>
    </w:p>
    <w:p w14:paraId="007A8349" w14:textId="77777777" w:rsidR="006146B1" w:rsidRPr="004D6968" w:rsidRDefault="006146B1" w:rsidP="006146B1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="Times" w:hAnsi="Times"/>
        </w:rPr>
      </w:pPr>
      <w:r w:rsidRPr="004D6968">
        <w:rPr>
          <w:rFonts w:ascii="Times" w:hAnsi="Times"/>
        </w:rPr>
        <w:t>Map out the planned graft using electrocautery, keeping 1cm away from gum line/lip/Stenson’s duct</w:t>
      </w:r>
    </w:p>
    <w:p w14:paraId="770B29AF" w14:textId="77777777" w:rsidR="006146B1" w:rsidRPr="004D6968" w:rsidRDefault="006146B1" w:rsidP="006146B1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="Times" w:hAnsi="Times"/>
        </w:rPr>
      </w:pPr>
      <w:r w:rsidRPr="004D6968">
        <w:rPr>
          <w:rFonts w:ascii="Times" w:hAnsi="Times"/>
        </w:rPr>
        <w:t xml:space="preserve">Raise the flap from lateral </w:t>
      </w:r>
      <w:r w:rsidRPr="004D6968">
        <w:rPr>
          <w:rFonts w:ascii="Times" w:hAnsi="Times"/>
        </w:rPr>
        <w:sym w:font="Wingdings" w:char="F0E0"/>
      </w:r>
      <w:r w:rsidRPr="004D6968">
        <w:rPr>
          <w:rFonts w:ascii="Times" w:hAnsi="Times"/>
        </w:rPr>
        <w:t xml:space="preserve"> medial, finding the plane between the mucosa/fat and the underlying muscle (masseter)</w:t>
      </w:r>
    </w:p>
    <w:p w14:paraId="024B1830" w14:textId="77777777" w:rsidR="006146B1" w:rsidRPr="004D6968" w:rsidRDefault="006146B1" w:rsidP="006146B1">
      <w:pPr>
        <w:pStyle w:val="ListParagraph"/>
        <w:numPr>
          <w:ilvl w:val="1"/>
          <w:numId w:val="1"/>
        </w:numPr>
        <w:spacing w:after="160" w:line="259" w:lineRule="auto"/>
        <w:jc w:val="both"/>
        <w:rPr>
          <w:rFonts w:ascii="Times" w:hAnsi="Times"/>
        </w:rPr>
      </w:pPr>
      <w:r w:rsidRPr="004D6968">
        <w:rPr>
          <w:rFonts w:ascii="Times" w:hAnsi="Times"/>
          <w:i/>
          <w:iCs/>
        </w:rPr>
        <w:t>There will be at least one small feeding vessel – cauterize this</w:t>
      </w:r>
    </w:p>
    <w:p w14:paraId="15EBA0F6" w14:textId="77777777" w:rsidR="006146B1" w:rsidRPr="004D6968" w:rsidRDefault="006146B1" w:rsidP="006146B1">
      <w:pPr>
        <w:pStyle w:val="ListParagraph"/>
        <w:numPr>
          <w:ilvl w:val="1"/>
          <w:numId w:val="1"/>
        </w:numPr>
        <w:spacing w:after="160" w:line="259" w:lineRule="auto"/>
        <w:jc w:val="both"/>
        <w:rPr>
          <w:rFonts w:ascii="Times" w:hAnsi="Times"/>
        </w:rPr>
      </w:pPr>
      <w:r w:rsidRPr="004D6968">
        <w:rPr>
          <w:rFonts w:ascii="Times" w:hAnsi="Times"/>
          <w:i/>
          <w:iCs/>
        </w:rPr>
        <w:t>There will be salivary gland ducts inferiorly – these can be divided with cautery</w:t>
      </w:r>
    </w:p>
    <w:p w14:paraId="0B8AC7B4" w14:textId="77777777" w:rsidR="006146B1" w:rsidRPr="004D6968" w:rsidRDefault="006146B1" w:rsidP="006146B1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="Times" w:hAnsi="Times"/>
        </w:rPr>
      </w:pPr>
      <w:r w:rsidRPr="004D6968">
        <w:rPr>
          <w:rFonts w:ascii="Times" w:hAnsi="Times"/>
        </w:rPr>
        <w:t xml:space="preserve">Once the graft is completely raised, place in the NS + Bacitracin solution </w:t>
      </w:r>
      <w:r w:rsidRPr="004D6968">
        <w:rPr>
          <w:rFonts w:ascii="Times" w:hAnsi="Times"/>
          <w:u w:val="single"/>
        </w:rPr>
        <w:t>while keeping it sterile – move to back table for fistula part of operation</w:t>
      </w:r>
    </w:p>
    <w:p w14:paraId="661BEFB2" w14:textId="77777777" w:rsidR="006146B1" w:rsidRPr="004D6968" w:rsidRDefault="006146B1" w:rsidP="006146B1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="Times" w:hAnsi="Times"/>
        </w:rPr>
      </w:pPr>
      <w:r w:rsidRPr="004D6968">
        <w:rPr>
          <w:rFonts w:ascii="Times" w:hAnsi="Times"/>
        </w:rPr>
        <w:t>Check hemostasis</w:t>
      </w:r>
    </w:p>
    <w:p w14:paraId="58C77F6A" w14:textId="77777777" w:rsidR="006146B1" w:rsidRPr="004D6968" w:rsidRDefault="006146B1" w:rsidP="006146B1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="Times" w:hAnsi="Times"/>
        </w:rPr>
      </w:pPr>
      <w:r w:rsidRPr="004D6968">
        <w:rPr>
          <w:rFonts w:ascii="Times" w:hAnsi="Times"/>
        </w:rPr>
        <w:t>Apply xylocaine/epi-soaked gauze on area of dissection (leave until end of case and check site)</w:t>
      </w:r>
    </w:p>
    <w:p w14:paraId="786FFA18" w14:textId="77777777" w:rsidR="006146B1" w:rsidRPr="004D6968" w:rsidRDefault="006146B1" w:rsidP="006146B1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="Times" w:hAnsi="Times"/>
        </w:rPr>
      </w:pPr>
      <w:r w:rsidRPr="004D6968">
        <w:rPr>
          <w:rFonts w:ascii="Times" w:hAnsi="Times"/>
        </w:rPr>
        <w:t>Defat the graft using the belly of iris scissors</w:t>
      </w:r>
    </w:p>
    <w:p w14:paraId="7ADA5CD5" w14:textId="77777777" w:rsidR="006146B1" w:rsidRPr="004D6968" w:rsidRDefault="006146B1" w:rsidP="006146B1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="Times" w:hAnsi="Times"/>
        </w:rPr>
      </w:pPr>
      <w:r w:rsidRPr="004D6968">
        <w:rPr>
          <w:rFonts w:ascii="Times" w:hAnsi="Times"/>
        </w:rPr>
        <w:t xml:space="preserve">Keep graft in </w:t>
      </w:r>
      <w:proofErr w:type="spellStart"/>
      <w:r w:rsidRPr="004D6968">
        <w:rPr>
          <w:rFonts w:ascii="Times" w:hAnsi="Times"/>
        </w:rPr>
        <w:t>NS+Bacitracin</w:t>
      </w:r>
      <w:proofErr w:type="spellEnd"/>
      <w:r w:rsidRPr="004D6968">
        <w:rPr>
          <w:rFonts w:ascii="Times" w:hAnsi="Times"/>
        </w:rPr>
        <w:t xml:space="preserve"> solution until ready to use</w:t>
      </w:r>
    </w:p>
    <w:p w14:paraId="262849CC" w14:textId="77777777" w:rsidR="006146B1" w:rsidRPr="004D6968" w:rsidRDefault="006146B1" w:rsidP="006146B1">
      <w:pPr>
        <w:pStyle w:val="ListParagraph"/>
        <w:spacing w:after="160" w:line="259" w:lineRule="auto"/>
        <w:jc w:val="both"/>
        <w:rPr>
          <w:rFonts w:ascii="Times" w:hAnsi="Times"/>
        </w:rPr>
      </w:pPr>
    </w:p>
    <w:p w14:paraId="72A3D8AB" w14:textId="77777777" w:rsidR="006146B1" w:rsidRPr="004D6968" w:rsidRDefault="006146B1" w:rsidP="006146B1">
      <w:pPr>
        <w:jc w:val="both"/>
        <w:rPr>
          <w:rFonts w:ascii="Times" w:hAnsi="Times"/>
          <w:b/>
          <w:bCs/>
        </w:rPr>
      </w:pPr>
      <w:r w:rsidRPr="004D6968">
        <w:rPr>
          <w:rFonts w:ascii="Times" w:hAnsi="Times"/>
          <w:b/>
          <w:bCs/>
        </w:rPr>
        <w:t>Post-operative:</w:t>
      </w:r>
    </w:p>
    <w:p w14:paraId="12BC15DB" w14:textId="77777777" w:rsidR="006146B1" w:rsidRPr="004D6968" w:rsidRDefault="006146B1" w:rsidP="006146B1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="Times" w:hAnsi="Times"/>
        </w:rPr>
      </w:pPr>
      <w:r w:rsidRPr="004D6968">
        <w:rPr>
          <w:rFonts w:ascii="Times" w:hAnsi="Times"/>
        </w:rPr>
        <w:t>Graft harvest site heals well by secondary intention</w:t>
      </w:r>
    </w:p>
    <w:p w14:paraId="549F1E3E" w14:textId="77777777" w:rsidR="006146B1" w:rsidRPr="004D6968" w:rsidRDefault="006146B1" w:rsidP="006146B1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="Times" w:hAnsi="Times"/>
        </w:rPr>
      </w:pPr>
      <w:r w:rsidRPr="004D6968">
        <w:rPr>
          <w:rFonts w:ascii="Times" w:hAnsi="Times"/>
        </w:rPr>
        <w:t xml:space="preserve">Instruct patient to swish &amp; spit 1 teaspoon of salt dissolved in a cup of water QID + PRN </w:t>
      </w:r>
    </w:p>
    <w:p w14:paraId="77580663" w14:textId="77777777" w:rsidR="006146B1" w:rsidRPr="004D6968" w:rsidRDefault="006146B1" w:rsidP="006146B1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="Times" w:hAnsi="Times"/>
        </w:rPr>
      </w:pPr>
      <w:r w:rsidRPr="004D6968">
        <w:rPr>
          <w:rFonts w:ascii="Times" w:hAnsi="Times"/>
        </w:rPr>
        <w:t>If pain uncontrolled, can give patient lidocaine spray for PRN use</w:t>
      </w:r>
    </w:p>
    <w:p w14:paraId="06FA0A51" w14:textId="77777777" w:rsidR="006146B1" w:rsidRDefault="006146B1" w:rsidP="006146B1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="Times" w:hAnsi="Times"/>
        </w:rPr>
      </w:pPr>
      <w:r w:rsidRPr="00D77C09">
        <w:rPr>
          <w:rFonts w:ascii="Times" w:hAnsi="Times"/>
        </w:rPr>
        <w:lastRenderedPageBreak/>
        <w:t>No restrictions in diet</w:t>
      </w:r>
    </w:p>
    <w:p w14:paraId="43768A8C" w14:textId="77777777" w:rsidR="004214FD" w:rsidRDefault="004214FD"/>
    <w:sectPr w:rsidR="004214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altName w:val="﷽﷽﷽﷽﷽﷽﷽﷽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844442"/>
    <w:multiLevelType w:val="hybridMultilevel"/>
    <w:tmpl w:val="4ECEA2B4"/>
    <w:lvl w:ilvl="0" w:tplc="B2D2AC0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FB5A13"/>
    <w:multiLevelType w:val="hybridMultilevel"/>
    <w:tmpl w:val="7F7078E4"/>
    <w:lvl w:ilvl="0" w:tplc="EB8613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6413462">
    <w:abstractNumId w:val="0"/>
  </w:num>
  <w:num w:numId="2" w16cid:durableId="312751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6B1"/>
    <w:rsid w:val="004214FD"/>
    <w:rsid w:val="006146B1"/>
    <w:rsid w:val="00730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452705"/>
  <w15:chartTrackingRefBased/>
  <w15:docId w15:val="{AE2F2338-83EB-8245-AF32-BB3282FEB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6B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46B1"/>
    <w:pPr>
      <w:ind w:left="720"/>
      <w:contextualSpacing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4</Words>
  <Characters>1565</Characters>
  <Application>Microsoft Office Word</Application>
  <DocSecurity>0</DocSecurity>
  <Lines>13</Lines>
  <Paragraphs>3</Paragraphs>
  <ScaleCrop>false</ScaleCrop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Kruger</dc:creator>
  <cp:keywords/>
  <dc:description/>
  <cp:lastModifiedBy>Natalia Kruger</cp:lastModifiedBy>
  <cp:revision>2</cp:revision>
  <dcterms:created xsi:type="dcterms:W3CDTF">2022-04-19T21:45:00Z</dcterms:created>
  <dcterms:modified xsi:type="dcterms:W3CDTF">2022-04-19T21:45:00Z</dcterms:modified>
</cp:coreProperties>
</file>